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A75C1" w:rsidRPr="00AA75C1" w:rsidRDefault="00AA75C1" w:rsidP="00AA75C1">
      <w:pPr>
        <w:tabs>
          <w:tab w:val="left" w:pos="6290"/>
        </w:tabs>
        <w:spacing w:line="480" w:lineRule="auto"/>
        <w:jc w:val="thaiDistribute"/>
        <w:rPr>
          <w:rFonts w:ascii="Times New Roman" w:hAnsi="Times New Roman" w:cs="Times New Roman"/>
          <w:sz w:val="24"/>
          <w:szCs w:val="24"/>
        </w:rPr>
      </w:pPr>
      <w:r w:rsidRPr="00AA75C1">
        <w:rPr>
          <w:rFonts w:ascii="Times New Roman" w:hAnsi="Times New Roman" w:cs="Times New Roman"/>
          <w:b/>
          <w:bCs/>
          <w:sz w:val="24"/>
          <w:szCs w:val="24"/>
        </w:rPr>
        <w:t>Supplement figure 1</w:t>
      </w:r>
      <w:r w:rsidRPr="00AA75C1">
        <w:rPr>
          <w:rFonts w:ascii="Times New Roman" w:hAnsi="Times New Roman" w:cs="Times New Roman"/>
          <w:b/>
          <w:bCs/>
          <w:sz w:val="24"/>
          <w:szCs w:val="24"/>
          <w:cs/>
        </w:rPr>
        <w:t xml:space="preserve">. </w:t>
      </w:r>
      <w:r w:rsidRPr="00AA75C1">
        <w:rPr>
          <w:rFonts w:ascii="Times New Roman" w:hAnsi="Times New Roman" w:cs="Times New Roman"/>
          <w:sz w:val="24"/>
          <w:szCs w:val="24"/>
        </w:rPr>
        <w:t xml:space="preserve">The abundance of total bacteria and some pathogenic bacteria from mouse feces after cecal ligation and puncture (CLP) surgery, including total bacteria, total Gram-negative bacteria, </w:t>
      </w:r>
      <w:r w:rsidRPr="00AA75C1">
        <w:rPr>
          <w:rFonts w:ascii="Times New Roman" w:hAnsi="Times New Roman" w:cs="Times New Roman"/>
          <w:i/>
          <w:iCs/>
          <w:sz w:val="24"/>
          <w:szCs w:val="24"/>
        </w:rPr>
        <w:t>Klebsiella</w:t>
      </w:r>
      <w:r w:rsidRPr="00AA75C1">
        <w:rPr>
          <w:rFonts w:ascii="Times New Roman" w:hAnsi="Times New Roman" w:cs="Times New Roman"/>
          <w:sz w:val="24"/>
          <w:szCs w:val="24"/>
        </w:rPr>
        <w:t xml:space="preserve"> spp., </w:t>
      </w:r>
      <w:r w:rsidRPr="00AA75C1">
        <w:rPr>
          <w:rFonts w:ascii="Times New Roman" w:hAnsi="Times New Roman" w:cs="Times New Roman"/>
          <w:i/>
          <w:iCs/>
          <w:sz w:val="24"/>
          <w:szCs w:val="24"/>
        </w:rPr>
        <w:t xml:space="preserve">Salmonella </w:t>
      </w:r>
      <w:r w:rsidRPr="00AA75C1">
        <w:rPr>
          <w:rFonts w:ascii="Times New Roman" w:hAnsi="Times New Roman" w:cs="Times New Roman"/>
          <w:sz w:val="24"/>
          <w:szCs w:val="24"/>
        </w:rPr>
        <w:t xml:space="preserve">spp., Bacteroides spp., Lactobacillus spp., and </w:t>
      </w:r>
      <w:r w:rsidRPr="00AA75C1">
        <w:rPr>
          <w:rFonts w:ascii="Times New Roman" w:hAnsi="Times New Roman" w:cs="Times New Roman"/>
          <w:i/>
          <w:iCs/>
          <w:sz w:val="24"/>
          <w:szCs w:val="24"/>
        </w:rPr>
        <w:t>Akkermansia</w:t>
      </w:r>
      <w:r w:rsidRPr="00AA75C1">
        <w:rPr>
          <w:rFonts w:ascii="Times New Roman" w:hAnsi="Times New Roman" w:cs="Times New Roman"/>
          <w:sz w:val="24"/>
          <w:szCs w:val="24"/>
        </w:rPr>
        <w:t xml:space="preserve"> spp., as measured by real-time polymerase chain reaction (PCR) as represented by the difference between the detected cycle threshold (Ct) (measured Ct) with the Ct of negative value (Ct value at 40) (A-G) are demonstrated (n = 4/ time-point). </w:t>
      </w:r>
    </w:p>
    <w:p w:rsidR="00C36ECB" w:rsidRPr="00AA75C1" w:rsidRDefault="00C36ECB">
      <w:bookmarkStart w:id="0" w:name="_GoBack"/>
      <w:bookmarkEnd w:id="0"/>
    </w:p>
    <w:sectPr w:rsidR="00C36ECB" w:rsidRPr="00AA75C1" w:rsidSect="00D9209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75C1"/>
    <w:rsid w:val="00062F00"/>
    <w:rsid w:val="000759F2"/>
    <w:rsid w:val="0013304D"/>
    <w:rsid w:val="002610B8"/>
    <w:rsid w:val="00281816"/>
    <w:rsid w:val="00296A79"/>
    <w:rsid w:val="002C251C"/>
    <w:rsid w:val="003142F6"/>
    <w:rsid w:val="00387B45"/>
    <w:rsid w:val="003A25C1"/>
    <w:rsid w:val="003E6843"/>
    <w:rsid w:val="00400DD7"/>
    <w:rsid w:val="00450156"/>
    <w:rsid w:val="004A0299"/>
    <w:rsid w:val="004F487F"/>
    <w:rsid w:val="00571FC6"/>
    <w:rsid w:val="00576BE1"/>
    <w:rsid w:val="005C0059"/>
    <w:rsid w:val="006220C8"/>
    <w:rsid w:val="00677791"/>
    <w:rsid w:val="006B3454"/>
    <w:rsid w:val="0076441D"/>
    <w:rsid w:val="008011B2"/>
    <w:rsid w:val="00824FB1"/>
    <w:rsid w:val="00840E98"/>
    <w:rsid w:val="008D687D"/>
    <w:rsid w:val="008E40FB"/>
    <w:rsid w:val="00923303"/>
    <w:rsid w:val="00975340"/>
    <w:rsid w:val="009C2494"/>
    <w:rsid w:val="00A35D83"/>
    <w:rsid w:val="00AA75C1"/>
    <w:rsid w:val="00AF0ED2"/>
    <w:rsid w:val="00B90511"/>
    <w:rsid w:val="00C36ECB"/>
    <w:rsid w:val="00C74281"/>
    <w:rsid w:val="00D90901"/>
    <w:rsid w:val="00ED330A"/>
    <w:rsid w:val="00F355EC"/>
    <w:rsid w:val="00F427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BFF5B42-C2D5-48B1-ABCF-EAE0EC9C9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0</Words>
  <Characters>457</Characters>
  <Application>Microsoft Office Word</Application>
  <DocSecurity>0</DocSecurity>
  <Lines>3</Lines>
  <Paragraphs>1</Paragraphs>
  <ScaleCrop>false</ScaleCrop>
  <Company>HP Inc.</Company>
  <LinksUpToDate>false</LinksUpToDate>
  <CharactersWithSpaces>5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yam Sundar W.</dc:creator>
  <cp:keywords/>
  <dc:description/>
  <cp:lastModifiedBy>Shyam Sundar W.</cp:lastModifiedBy>
  <cp:revision>1</cp:revision>
  <dcterms:created xsi:type="dcterms:W3CDTF">2022-05-21T04:00:00Z</dcterms:created>
  <dcterms:modified xsi:type="dcterms:W3CDTF">2022-05-21T04:00:00Z</dcterms:modified>
</cp:coreProperties>
</file>